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0A5A5" w14:textId="4DD07EA4" w:rsidR="00805A52" w:rsidRDefault="00805A52" w:rsidP="00805A52">
      <w:pPr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</w:t>
      </w:r>
      <w:r w:rsidRPr="00805A52">
        <w:rPr>
          <w:rFonts w:ascii="Arial" w:hAnsi="Arial" w:cs="Arial"/>
          <w:b/>
          <w:bCs/>
        </w:rPr>
        <w:t xml:space="preserve"> Captions</w:t>
      </w:r>
    </w:p>
    <w:p w14:paraId="5C361B87" w14:textId="77777777" w:rsidR="00805A52" w:rsidRPr="00805A52" w:rsidRDefault="00805A52" w:rsidP="00805A52">
      <w:pPr>
        <w:rPr>
          <w:rFonts w:ascii="Arial" w:hAnsi="Arial" w:cs="Arial"/>
        </w:rPr>
      </w:pPr>
    </w:p>
    <w:p w14:paraId="677113C7" w14:textId="3C59EFC8" w:rsidR="00805A52" w:rsidRPr="00805A52" w:rsidRDefault="00805A52" w:rsidP="00805A52">
      <w:pPr>
        <w:spacing w:after="0" w:line="240" w:lineRule="auto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1</w:t>
      </w:r>
    </w:p>
    <w:p w14:paraId="78109FCB" w14:textId="77777777" w:rsidR="00805A52" w:rsidRPr="00805A52" w:rsidRDefault="00805A52" w:rsidP="00805A52">
      <w:pPr>
        <w:spacing w:after="0" w:line="240" w:lineRule="auto"/>
        <w:rPr>
          <w:rFonts w:ascii="Arial" w:hAnsi="Arial" w:cs="Arial"/>
        </w:rPr>
      </w:pPr>
      <w:r w:rsidRPr="00805A52">
        <w:rPr>
          <w:rFonts w:ascii="Arial" w:hAnsi="Arial" w:cs="Arial"/>
        </w:rPr>
        <w:t>List of the 64 antipsychotic drugs defined using the Anatomical Therapeutic Chemical Classification (ATC) Level 3.</w:t>
      </w:r>
    </w:p>
    <w:p w14:paraId="30CF1B2B" w14:textId="77777777" w:rsidR="00805A52" w:rsidRPr="00805A52" w:rsidRDefault="00805A52" w:rsidP="00805A52">
      <w:pPr>
        <w:rPr>
          <w:rFonts w:ascii="Arial" w:hAnsi="Arial" w:cs="Arial"/>
        </w:rPr>
      </w:pPr>
    </w:p>
    <w:p w14:paraId="1452142B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2</w:t>
      </w:r>
    </w:p>
    <w:p w14:paraId="2BDC7D67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List of the 124 Medical Dictionary for Regulatory Activities (MedDRA) terms used to represent psychotic illness.</w:t>
      </w:r>
    </w:p>
    <w:p w14:paraId="44C3B2B5" w14:textId="77777777" w:rsidR="00805A52" w:rsidRPr="00805A52" w:rsidRDefault="00805A52" w:rsidP="00805A52">
      <w:pPr>
        <w:rPr>
          <w:rFonts w:ascii="Arial" w:hAnsi="Arial" w:cs="Arial"/>
        </w:rPr>
      </w:pPr>
    </w:p>
    <w:p w14:paraId="22AB9EE0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3</w:t>
      </w:r>
    </w:p>
    <w:p w14:paraId="2CFAB80A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 xml:space="preserve">List of the 276 propsychotic drugs defined using </w:t>
      </w:r>
      <w:proofErr w:type="spellStart"/>
      <w:r w:rsidRPr="00805A52">
        <w:rPr>
          <w:rFonts w:ascii="Arial" w:hAnsi="Arial" w:cs="Arial"/>
        </w:rPr>
        <w:t>Vigibase</w:t>
      </w:r>
      <w:proofErr w:type="spellEnd"/>
      <w:r w:rsidRPr="00805A52">
        <w:rPr>
          <w:rFonts w:ascii="Arial" w:hAnsi="Arial" w:cs="Arial"/>
        </w:rPr>
        <w:t>.</w:t>
      </w:r>
    </w:p>
    <w:p w14:paraId="2973281C" w14:textId="77777777" w:rsidR="00805A52" w:rsidRPr="00805A52" w:rsidRDefault="00805A52" w:rsidP="00805A52">
      <w:pPr>
        <w:rPr>
          <w:rFonts w:ascii="Arial" w:hAnsi="Arial" w:cs="Arial"/>
        </w:rPr>
      </w:pPr>
    </w:p>
    <w:p w14:paraId="41D670CB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4</w:t>
      </w:r>
    </w:p>
    <w:p w14:paraId="5AB2058B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List of 66 adverse events associated with the propsychotic drugs in Supplementary Table 3.</w:t>
      </w:r>
    </w:p>
    <w:p w14:paraId="7A8B919D" w14:textId="77777777" w:rsidR="00805A52" w:rsidRPr="00805A52" w:rsidRDefault="00805A52" w:rsidP="00805A52">
      <w:pPr>
        <w:rPr>
          <w:rFonts w:ascii="Arial" w:hAnsi="Arial" w:cs="Arial"/>
        </w:rPr>
      </w:pPr>
    </w:p>
    <w:p w14:paraId="575E385C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5</w:t>
      </w:r>
    </w:p>
    <w:p w14:paraId="54A4F2DE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The proportion of propsychotics mapping to each of 85 different pharmacological subgroups defined by ATC Level 3.</w:t>
      </w:r>
    </w:p>
    <w:p w14:paraId="5706197F" w14:textId="77777777" w:rsidR="00805A52" w:rsidRPr="00805A52" w:rsidRDefault="00805A52" w:rsidP="00805A52">
      <w:pPr>
        <w:rPr>
          <w:rFonts w:ascii="Arial" w:hAnsi="Arial" w:cs="Arial"/>
        </w:rPr>
      </w:pPr>
    </w:p>
    <w:p w14:paraId="200CF7BA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6</w:t>
      </w:r>
    </w:p>
    <w:p w14:paraId="2C886533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Results of analyses linking propsychotics and antipsychotics to target genes.</w:t>
      </w:r>
    </w:p>
    <w:p w14:paraId="079F2C13" w14:textId="77777777" w:rsidR="00805A52" w:rsidRPr="00805A52" w:rsidRDefault="00805A52" w:rsidP="00805A52">
      <w:pPr>
        <w:rPr>
          <w:rFonts w:ascii="Arial" w:hAnsi="Arial" w:cs="Arial"/>
        </w:rPr>
      </w:pPr>
    </w:p>
    <w:p w14:paraId="006A8084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7</w:t>
      </w:r>
    </w:p>
    <w:p w14:paraId="10D0F07E" w14:textId="77777777" w:rsidR="00805A52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Results of analyses linking propsychotics and antipsychotics to mechanisms of action on target genes.</w:t>
      </w:r>
    </w:p>
    <w:p w14:paraId="3AA6CF84" w14:textId="77777777" w:rsidR="00805A52" w:rsidRPr="00805A52" w:rsidRDefault="00805A52" w:rsidP="00805A52">
      <w:pPr>
        <w:rPr>
          <w:rFonts w:ascii="Arial" w:hAnsi="Arial" w:cs="Arial"/>
        </w:rPr>
      </w:pPr>
    </w:p>
    <w:p w14:paraId="2C73D3B5" w14:textId="77777777" w:rsidR="00805A52" w:rsidRPr="00805A52" w:rsidRDefault="00805A52" w:rsidP="00805A52">
      <w:pPr>
        <w:spacing w:after="0"/>
        <w:rPr>
          <w:rFonts w:ascii="Arial" w:hAnsi="Arial" w:cs="Arial"/>
          <w:b/>
          <w:bCs/>
        </w:rPr>
      </w:pPr>
      <w:r w:rsidRPr="00805A52">
        <w:rPr>
          <w:rFonts w:ascii="Arial" w:hAnsi="Arial" w:cs="Arial"/>
          <w:b/>
          <w:bCs/>
        </w:rPr>
        <w:t>Supplementary Table 8</w:t>
      </w:r>
    </w:p>
    <w:p w14:paraId="3D13E2E9" w14:textId="728D9354" w:rsidR="00AB09D5" w:rsidRPr="00805A52" w:rsidRDefault="00805A52" w:rsidP="00805A52">
      <w:pPr>
        <w:spacing w:after="0"/>
        <w:rPr>
          <w:rFonts w:ascii="Arial" w:hAnsi="Arial" w:cs="Arial"/>
        </w:rPr>
      </w:pPr>
      <w:r w:rsidRPr="00805A52">
        <w:rPr>
          <w:rFonts w:ascii="Arial" w:hAnsi="Arial" w:cs="Arial"/>
        </w:rPr>
        <w:t>Table of targets showing the observed proportion and p-value for upregulated and downregulated mechanisms of action.</w:t>
      </w:r>
    </w:p>
    <w:sectPr w:rsidR="00AB09D5" w:rsidRPr="00805A52" w:rsidSect="00100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A52"/>
    <w:rsid w:val="001008D8"/>
    <w:rsid w:val="00100CBA"/>
    <w:rsid w:val="0013155C"/>
    <w:rsid w:val="001C6003"/>
    <w:rsid w:val="003A2456"/>
    <w:rsid w:val="004A4313"/>
    <w:rsid w:val="007B2CB3"/>
    <w:rsid w:val="00805A52"/>
    <w:rsid w:val="00806586"/>
    <w:rsid w:val="00A35853"/>
    <w:rsid w:val="00A7137B"/>
    <w:rsid w:val="00AB09D5"/>
    <w:rsid w:val="00CE1C44"/>
    <w:rsid w:val="00DF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B0D1D"/>
  <w15:chartTrackingRefBased/>
  <w15:docId w15:val="{14E123CA-108F-4C4F-8CD8-54F7B820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A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ennessy</dc:creator>
  <cp:keywords/>
  <dc:description/>
  <cp:lastModifiedBy>Brian Fennessy</cp:lastModifiedBy>
  <cp:revision>1</cp:revision>
  <dcterms:created xsi:type="dcterms:W3CDTF">2025-05-22T18:18:00Z</dcterms:created>
  <dcterms:modified xsi:type="dcterms:W3CDTF">2025-05-22T18:21:00Z</dcterms:modified>
</cp:coreProperties>
</file>